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6502D" w14:textId="3B2A6FCF" w:rsidR="00694CF7" w:rsidRDefault="00AD2CEF" w:rsidP="00694CF7">
      <w:pPr>
        <w:tabs>
          <w:tab w:val="right" w:pos="2127"/>
        </w:tabs>
        <w:spacing w:line="480" w:lineRule="auto"/>
        <w:ind w:left="-284" w:right="357"/>
        <w:jc w:val="center"/>
        <w:rPr>
          <w:rFonts w:asciiTheme="majorBidi" w:eastAsia="Calibri" w:hAnsiTheme="majorBidi" w:cstheme="majorBidi"/>
          <w:b/>
          <w:bCs/>
          <w:sz w:val="32"/>
          <w:szCs w:val="32"/>
          <w:u w:val="single"/>
        </w:rPr>
      </w:pPr>
      <w:r w:rsidRPr="00AD2CEF">
        <w:rPr>
          <w:rFonts w:asciiTheme="majorBidi" w:eastAsia="Calibri" w:hAnsiTheme="majorBidi" w:cstheme="majorBidi"/>
          <w:b/>
          <w:bCs/>
          <w:sz w:val="32"/>
          <w:szCs w:val="32"/>
          <w:u w:val="single"/>
        </w:rPr>
        <w:t xml:space="preserve">Structured Interview Regarding Nursing Students' Knowledge and </w:t>
      </w:r>
      <w:r w:rsidR="002219D4" w:rsidRPr="00AD2CEF">
        <w:rPr>
          <w:rFonts w:ascii="Times New Roman" w:eastAsia="Palatino-Roman" w:hAnsi="Times New Roman" w:cs="Times New Roman"/>
          <w:b/>
          <w:bCs/>
          <w:sz w:val="32"/>
          <w:szCs w:val="32"/>
          <w:u w:val="single"/>
        </w:rPr>
        <w:t xml:space="preserve">Acceptability </w:t>
      </w:r>
      <w:r w:rsidR="002219D4" w:rsidRPr="00AD2CEF">
        <w:rPr>
          <w:rFonts w:asciiTheme="majorBidi" w:eastAsia="Calibri" w:hAnsiTheme="majorBidi" w:cstheme="majorBidi"/>
          <w:b/>
          <w:bCs/>
          <w:sz w:val="32"/>
          <w:szCs w:val="32"/>
          <w:u w:val="single"/>
        </w:rPr>
        <w:t>of</w:t>
      </w:r>
      <w:r w:rsidRPr="00AD2CEF">
        <w:rPr>
          <w:rFonts w:asciiTheme="majorBidi" w:eastAsia="Calibri" w:hAnsiTheme="majorBidi" w:cstheme="majorBidi"/>
          <w:b/>
          <w:bCs/>
          <w:sz w:val="32"/>
          <w:szCs w:val="32"/>
          <w:u w:val="single"/>
        </w:rPr>
        <w:t xml:space="preserve"> AI</w:t>
      </w:r>
    </w:p>
    <w:p w14:paraId="79CB57C8" w14:textId="12D50554" w:rsidR="00AD2CEF" w:rsidRDefault="00694CF7" w:rsidP="00333D9F">
      <w:pPr>
        <w:tabs>
          <w:tab w:val="right" w:pos="2127"/>
        </w:tabs>
        <w:spacing w:line="480" w:lineRule="auto"/>
        <w:ind w:left="-567" w:right="357"/>
        <w:jc w:val="center"/>
        <w:rPr>
          <w:rFonts w:asciiTheme="majorBidi" w:eastAsia="Palatino-Roman" w:hAnsiTheme="majorBidi" w:cstheme="majorBidi"/>
          <w:sz w:val="24"/>
          <w:szCs w:val="24"/>
          <w:u w:val="single"/>
          <w:lang w:bidi="ar"/>
        </w:rPr>
      </w:pPr>
      <w:r w:rsidRPr="00694CF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D37DCA" w:rsidRPr="00AD2CEF">
        <w:rPr>
          <w:rFonts w:asciiTheme="majorBidi" w:eastAsia="Palatino-Roman" w:hAnsiTheme="majorBidi" w:cstheme="majorBidi"/>
          <w:b/>
          <w:bCs/>
          <w:sz w:val="24"/>
          <w:szCs w:val="24"/>
          <w:u w:val="single"/>
          <w:lang w:bidi="ar"/>
        </w:rPr>
        <w:t>Part I:</w:t>
      </w:r>
      <w:r w:rsidR="00D37DCA" w:rsidRPr="00AD2CEF">
        <w:rPr>
          <w:rFonts w:asciiTheme="majorBidi" w:eastAsia="Palatino-Roman" w:hAnsiTheme="majorBidi" w:cstheme="majorBidi"/>
          <w:sz w:val="24"/>
          <w:szCs w:val="24"/>
          <w:u w:val="single"/>
          <w:lang w:bidi="ar"/>
        </w:rPr>
        <w:t xml:space="preserve"> </w:t>
      </w:r>
      <w:r w:rsidR="00D37DCA" w:rsidRPr="00AD2CEF">
        <w:rPr>
          <w:rFonts w:asciiTheme="majorBidi" w:eastAsia="Palatino-Roman" w:hAnsiTheme="majorBidi" w:cstheme="majorBidi"/>
          <w:b/>
          <w:bCs/>
          <w:sz w:val="24"/>
          <w:szCs w:val="24"/>
          <w:u w:val="single"/>
          <w:lang w:bidi="ar"/>
        </w:rPr>
        <w:t>Personal data of nursing students</w:t>
      </w:r>
      <w:r w:rsidR="00D37DCA" w:rsidRPr="00AD2CEF">
        <w:rPr>
          <w:rFonts w:asciiTheme="majorBidi" w:eastAsia="Palatino-Roman" w:hAnsiTheme="majorBidi" w:cstheme="majorBidi"/>
          <w:sz w:val="24"/>
          <w:szCs w:val="24"/>
          <w:u w:val="single"/>
          <w:lang w:bidi="ar"/>
        </w:rPr>
        <w:t xml:space="preserve"> </w:t>
      </w:r>
    </w:p>
    <w:p w14:paraId="095A5F08" w14:textId="5FA8A6B0" w:rsidR="00D37DCA" w:rsidRPr="00AD2CEF" w:rsidRDefault="00D37DCA" w:rsidP="00AD2CEF">
      <w:pPr>
        <w:tabs>
          <w:tab w:val="right" w:pos="2127"/>
        </w:tabs>
        <w:spacing w:line="480" w:lineRule="auto"/>
        <w:ind w:left="-284" w:right="357"/>
        <w:jc w:val="both"/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</w:pPr>
      <w:r w:rsidRPr="00E77BFA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>Age:</w:t>
      </w:r>
      <w:r>
        <w:rPr>
          <w:rFonts w:asciiTheme="majorBidi" w:eastAsia="Palatino-Roman" w:hAnsiTheme="majorBidi" w:cstheme="majorBidi"/>
          <w:sz w:val="24"/>
          <w:szCs w:val="24"/>
          <w:lang w:bidi="ar"/>
        </w:rPr>
        <w:t xml:space="preserve"> </w:t>
      </w:r>
      <w:r w:rsidR="00E77BFA" w:rsidRP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 xml:space="preserve">1- </w:t>
      </w:r>
      <w:r w:rsidR="00E77BFA" w:rsidRPr="00AD2CEF">
        <w:rPr>
          <w:rFonts w:asciiTheme="majorBidi" w:hAnsiTheme="majorBidi" w:cstheme="majorBidi"/>
          <w:b/>
          <w:bCs/>
          <w:sz w:val="24"/>
          <w:szCs w:val="24"/>
        </w:rPr>
        <w:t>&lt;</w:t>
      </w:r>
      <w:r w:rsidR="00E77BFA" w:rsidRPr="00AD2CEF">
        <w:rPr>
          <w:rFonts w:asciiTheme="majorBidi" w:hAnsiTheme="majorBidi" w:cstheme="majorBidi"/>
          <w:b/>
          <w:bCs/>
          <w:spacing w:val="-1"/>
          <w:sz w:val="24"/>
          <w:szCs w:val="24"/>
        </w:rPr>
        <w:t xml:space="preserve"> </w:t>
      </w:r>
      <w:r w:rsidR="00E77BFA" w:rsidRPr="00AD2CEF">
        <w:rPr>
          <w:rFonts w:asciiTheme="majorBidi" w:hAnsiTheme="majorBidi" w:cstheme="majorBidi"/>
          <w:b/>
          <w:bCs/>
          <w:sz w:val="24"/>
          <w:szCs w:val="24"/>
        </w:rPr>
        <w:t xml:space="preserve">20  </w:t>
      </w:r>
      <w:r w:rsidR="00CF755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E77BFA" w:rsidRPr="00AD2CEF">
        <w:rPr>
          <w:rFonts w:asciiTheme="majorBidi" w:hAnsiTheme="majorBidi" w:cstheme="majorBidi"/>
          <w:b/>
          <w:bCs/>
          <w:sz w:val="24"/>
          <w:szCs w:val="24"/>
        </w:rPr>
        <w:t xml:space="preserve"> 2- &gt;</w:t>
      </w:r>
      <w:r w:rsidR="00E77BFA" w:rsidRPr="00AD2CEF">
        <w:rPr>
          <w:rFonts w:asciiTheme="majorBidi" w:hAnsiTheme="majorBidi" w:cstheme="majorBidi"/>
          <w:b/>
          <w:bCs/>
          <w:spacing w:val="-1"/>
          <w:sz w:val="24"/>
          <w:szCs w:val="24"/>
        </w:rPr>
        <w:t xml:space="preserve"> </w:t>
      </w:r>
      <w:r w:rsidR="00E77BFA" w:rsidRPr="00AD2CEF">
        <w:rPr>
          <w:rFonts w:asciiTheme="majorBidi" w:hAnsiTheme="majorBidi" w:cstheme="majorBidi"/>
          <w:b/>
          <w:bCs/>
          <w:sz w:val="24"/>
          <w:szCs w:val="24"/>
        </w:rPr>
        <w:t>20</w:t>
      </w:r>
    </w:p>
    <w:p w14:paraId="243C775F" w14:textId="7D479F5E" w:rsidR="00D37DCA" w:rsidRPr="00AD2CEF" w:rsidRDefault="00D37DCA" w:rsidP="00D37DCA">
      <w:pPr>
        <w:tabs>
          <w:tab w:val="right" w:pos="2127"/>
        </w:tabs>
        <w:spacing w:line="480" w:lineRule="auto"/>
        <w:ind w:left="-284" w:right="357"/>
        <w:jc w:val="both"/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</w:pPr>
      <w:r w:rsidRP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>Gender:</w:t>
      </w:r>
      <w:r w:rsid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 xml:space="preserve"> 1- Male  </w:t>
      </w:r>
      <w:r w:rsidR="00CF755E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 xml:space="preserve">    </w:t>
      </w:r>
      <w:r w:rsid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 xml:space="preserve"> 2-Female </w:t>
      </w:r>
    </w:p>
    <w:p w14:paraId="19489BDB" w14:textId="3AC2E9FF" w:rsidR="00D37DCA" w:rsidRDefault="00D37DCA" w:rsidP="00D37DCA">
      <w:pPr>
        <w:tabs>
          <w:tab w:val="right" w:pos="2127"/>
        </w:tabs>
        <w:spacing w:line="480" w:lineRule="auto"/>
        <w:ind w:left="-284" w:right="357"/>
        <w:jc w:val="both"/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</w:pPr>
      <w:r w:rsidRP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>Residence :</w:t>
      </w:r>
      <w:r>
        <w:rPr>
          <w:rFonts w:asciiTheme="majorBidi" w:eastAsia="Palatino-Roman" w:hAnsiTheme="majorBidi" w:cstheme="majorBidi"/>
          <w:sz w:val="24"/>
          <w:szCs w:val="24"/>
          <w:lang w:bidi="ar"/>
        </w:rPr>
        <w:t xml:space="preserve"> </w:t>
      </w:r>
      <w:r w:rsidR="00AD2CEF">
        <w:rPr>
          <w:rFonts w:asciiTheme="majorBidi" w:eastAsia="Palatino-Roman" w:hAnsiTheme="majorBidi" w:cstheme="majorBidi"/>
          <w:sz w:val="24"/>
          <w:szCs w:val="24"/>
          <w:lang w:bidi="ar"/>
        </w:rPr>
        <w:t xml:space="preserve"> </w:t>
      </w:r>
      <w:r w:rsidR="00AD2CEF" w:rsidRPr="00AD2CEF"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  <w:t xml:space="preserve">1- </w:t>
      </w:r>
      <w:r w:rsidR="002219D4">
        <w:rPr>
          <w:rFonts w:asciiTheme="majorBidi" w:hAnsiTheme="majorBidi" w:cstheme="majorBidi"/>
          <w:b/>
          <w:bCs/>
          <w:sz w:val="24"/>
          <w:szCs w:val="24"/>
        </w:rPr>
        <w:t xml:space="preserve">Rural      </w:t>
      </w:r>
      <w:r w:rsidR="00AD2CEF" w:rsidRPr="00AD2CEF">
        <w:rPr>
          <w:rFonts w:asciiTheme="majorBidi" w:hAnsiTheme="majorBidi" w:cstheme="majorBidi"/>
          <w:b/>
          <w:bCs/>
          <w:sz w:val="24"/>
          <w:szCs w:val="24"/>
        </w:rPr>
        <w:t>2- Urban</w:t>
      </w:r>
    </w:p>
    <w:p w14:paraId="737A5A7A" w14:textId="77777777" w:rsidR="00CF755E" w:rsidRPr="00AD2CEF" w:rsidRDefault="00CF755E" w:rsidP="00D37DCA">
      <w:pPr>
        <w:tabs>
          <w:tab w:val="right" w:pos="2127"/>
        </w:tabs>
        <w:spacing w:line="480" w:lineRule="auto"/>
        <w:ind w:left="-284" w:right="357"/>
        <w:jc w:val="both"/>
        <w:rPr>
          <w:rFonts w:asciiTheme="majorBidi" w:eastAsia="Palatino-Roman" w:hAnsiTheme="majorBidi" w:cstheme="majorBidi"/>
          <w:b/>
          <w:bCs/>
          <w:sz w:val="24"/>
          <w:szCs w:val="24"/>
          <w:lang w:bidi="ar"/>
        </w:rPr>
      </w:pPr>
    </w:p>
    <w:p w14:paraId="7684A7A2" w14:textId="77777777" w:rsidR="00D37DCA" w:rsidRPr="00772D8E" w:rsidRDefault="00D37DCA" w:rsidP="00D37DCA">
      <w:pPr>
        <w:tabs>
          <w:tab w:val="right" w:pos="2127"/>
        </w:tabs>
        <w:spacing w:line="480" w:lineRule="auto"/>
        <w:ind w:left="-284" w:right="357"/>
        <w:jc w:val="both"/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  <w:u w:val="single"/>
          <w:lang w:bidi="ar"/>
        </w:rPr>
        <w:t xml:space="preserve">Part II: </w:t>
      </w:r>
      <w:r w:rsidRPr="00772D8E"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  <w:t xml:space="preserve">Structured Interview Regarding Nursing Students' Knowledge of AI </w:t>
      </w:r>
    </w:p>
    <w:p w14:paraId="3508CCC4" w14:textId="2DA45857" w:rsidR="00772D8E" w:rsidRPr="00772D8E" w:rsidRDefault="00772D8E" w:rsidP="00772D8E">
      <w:pPr>
        <w:tabs>
          <w:tab w:val="right" w:pos="2127"/>
        </w:tabs>
        <w:spacing w:line="480" w:lineRule="auto"/>
        <w:ind w:left="-284" w:right="357"/>
        <w:jc w:val="center"/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</w:pPr>
      <w:r w:rsidRPr="00772D8E"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  <w:t>Structured Interview Regarding Nursing Students' Knowledge of AI</w:t>
      </w:r>
    </w:p>
    <w:p w14:paraId="451A2E44" w14:textId="67780513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D37DCA">
        <w:rPr>
          <w:rFonts w:asciiTheme="majorBidi" w:eastAsia="Palatino-Roman" w:hAnsiTheme="majorBidi" w:cstheme="majorBidi"/>
          <w:b/>
          <w:bCs/>
          <w:sz w:val="24"/>
          <w:szCs w:val="24"/>
        </w:rPr>
        <w:t xml:space="preserve">1. </w:t>
      </w: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>Definition of AI (Questions 1-3)</w:t>
      </w:r>
    </w:p>
    <w:p w14:paraId="4DE59FF1" w14:textId="48E80C81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. What is your understanding of Artificial Intelligence (AI)? Can you provide a brief definition?</w:t>
      </w:r>
    </w:p>
    <w:p w14:paraId="0FD7F00A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How does this definition relate to the healthcare field?)</w:t>
      </w:r>
    </w:p>
    <w:p w14:paraId="46032BAA" w14:textId="524C5935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2. What are some of the key characteristics that define AI technologies?</w:t>
      </w:r>
    </w:p>
    <w:p w14:paraId="0D5B60B9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In your opinion, how do these characteristics apply to nursing practice?)</w:t>
      </w:r>
    </w:p>
    <w:p w14:paraId="395FC1A2" w14:textId="10A9C253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3. Can you differentiate between narrow AI and general AI? Provide examples relevant to healthcare.</w:t>
      </w:r>
    </w:p>
    <w:p w14:paraId="338EA953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How do you think these types of AI impact patient care?)</w:t>
      </w:r>
    </w:p>
    <w:p w14:paraId="5B939A0F" w14:textId="00D0BF8C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>2. Significance of AI (Questions 4-6)</w:t>
      </w:r>
    </w:p>
    <w:p w14:paraId="4D280611" w14:textId="60AA6D4B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4. Why do you think AI is important in the field of nursing?</w:t>
      </w:r>
    </w:p>
    <w:p w14:paraId="552B1D89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lastRenderedPageBreak/>
        <w:t xml:space="preserve">   - (Follow-up: Can you name any specific areas in nursing where AI can make a significant impact?)</w:t>
      </w:r>
    </w:p>
    <w:p w14:paraId="365C77FC" w14:textId="21866F89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5. What role do you believe AI can play in improving patient outcomes?</w:t>
      </w:r>
    </w:p>
    <w:p w14:paraId="64332339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Can you provide any examples or scenarios where this might be applicable?)</w:t>
      </w:r>
    </w:p>
    <w:p w14:paraId="4B408C52" w14:textId="08BDFBAF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6. How does AI integration in healthcare influence the role of nurses?</w:t>
      </w:r>
    </w:p>
    <w:p w14:paraId="60F5647A" w14:textId="77777777" w:rsidR="00D37DCA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What skills do you think nurses need to develop to work effectively with AI?)</w:t>
      </w:r>
    </w:p>
    <w:p w14:paraId="29D3A2E5" w14:textId="622ACD71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>3. Operational Mechanisms (Questions 7-9)</w:t>
      </w:r>
    </w:p>
    <w:p w14:paraId="6D572C98" w14:textId="61D58C00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7. Can you explain how AI systems learn and make decisions?</w:t>
      </w:r>
    </w:p>
    <w:p w14:paraId="5034D0BD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What is machine learning, and how is it relevant to healthcare?)</w:t>
      </w:r>
    </w:p>
    <w:p w14:paraId="7599AA1E" w14:textId="0D4BFBB5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8. What is the role of data in the functioning of AI applications in nursing?</w:t>
      </w:r>
    </w:p>
    <w:p w14:paraId="41727CB0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How do you think data integrity affects AI outcomes in healthcare?)</w:t>
      </w:r>
    </w:p>
    <w:p w14:paraId="017B18A4" w14:textId="57B949B3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9. Can you describe any AI tools or systems that are currently in use in nursing practice?</w:t>
      </w:r>
    </w:p>
    <w:p w14:paraId="6F6271B5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- (Follow-up: What features do these tools have that assist in nursing tasks?)</w:t>
      </w:r>
    </w:p>
    <w:p w14:paraId="17915D22" w14:textId="788D83B0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>4. Various Types of AI (Questions 10-12)</w:t>
      </w:r>
    </w:p>
    <w:p w14:paraId="4C2E4810" w14:textId="0B7CDED6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0. What are some different types of AI technologies you are aware of (e.g., natural language processing, robotics, etc.)?</w:t>
      </w:r>
    </w:p>
    <w:p w14:paraId="6984E0F0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Which types do you think are most relevant to your future </w:t>
      </w:r>
      <w:r w:rsidRPr="00772D8E">
        <w:rPr>
          <w:rFonts w:asciiTheme="majorBidi" w:eastAsia="Palatino-Roman" w:hAnsiTheme="majorBidi" w:cstheme="majorBidi"/>
          <w:sz w:val="28"/>
          <w:szCs w:val="28"/>
        </w:rPr>
        <w:lastRenderedPageBreak/>
        <w:t>nursing career?)</w:t>
      </w:r>
    </w:p>
    <w:p w14:paraId="750113B8" w14:textId="307C7F83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1. How do you think predictive analytics in AI can benefit nursing professionals?</w:t>
      </w:r>
    </w:p>
    <w:p w14:paraId="5579E4B9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Can you give examples of diseases or conditions that might benefit from predictive analytics?)</w:t>
      </w:r>
    </w:p>
    <w:p w14:paraId="44FB03FE" w14:textId="6EA3A8C0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2. What is your understanding of chatbots and virtual assistants in healthcare? How do you see them being used in nursing?</w:t>
      </w:r>
    </w:p>
    <w:p w14:paraId="40E0BAFE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Are there any potential risks associated with these technologies?)</w:t>
      </w:r>
    </w:p>
    <w:p w14:paraId="68439C5E" w14:textId="3B608551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 xml:space="preserve"> 5. Advantages of AI (Questions 13-14)</w:t>
      </w:r>
    </w:p>
    <w:p w14:paraId="6A9558BF" w14:textId="44B3F03A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3. What do you believe are the primary advantages of implementing AI in nursing?</w:t>
      </w:r>
    </w:p>
    <w:p w14:paraId="3EF3FA97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Can you discuss any potential improvements in efficiency or accuracy?)</w:t>
      </w:r>
    </w:p>
    <w:p w14:paraId="2DDA8DE9" w14:textId="084E91F4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4. How do you think AI can alleviate some common problems faced in nursing, such as staffing shortages or administrative burdens?</w:t>
      </w:r>
    </w:p>
    <w:p w14:paraId="20856CBF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Can you suggest any specific AI solutions that could help in these areas?)</w:t>
      </w:r>
    </w:p>
    <w:p w14:paraId="743FB3A6" w14:textId="78BEE401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b/>
          <w:bCs/>
          <w:sz w:val="28"/>
          <w:szCs w:val="28"/>
        </w:rPr>
      </w:pPr>
      <w:r w:rsidRPr="00772D8E">
        <w:rPr>
          <w:rFonts w:asciiTheme="majorBidi" w:eastAsia="Palatino-Roman" w:hAnsiTheme="majorBidi" w:cstheme="majorBidi"/>
          <w:b/>
          <w:bCs/>
          <w:sz w:val="28"/>
          <w:szCs w:val="28"/>
        </w:rPr>
        <w:t>6. Disadvantages of AI (Questions 15-16)</w:t>
      </w:r>
    </w:p>
    <w:p w14:paraId="6D50C5CF" w14:textId="65422D4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>15. What concerns do you have about the use of AI in nursing?</w:t>
      </w:r>
    </w:p>
    <w:p w14:paraId="683CB594" w14:textId="77777777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Can you think of any ethical dilemmas that may arise from AI applications?)</w:t>
      </w:r>
    </w:p>
    <w:p w14:paraId="167748EA" w14:textId="467A5388" w:rsidR="00D37DCA" w:rsidRPr="00772D8E" w:rsidRDefault="00D37DCA" w:rsidP="00D37DCA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lastRenderedPageBreak/>
        <w:t>16. In your opinion, what are the potential risks or disadvantages of relying on AI in patient care?</w:t>
      </w:r>
    </w:p>
    <w:p w14:paraId="035EB9E7" w14:textId="37EDF128" w:rsidR="00D37DCA" w:rsidRDefault="00D37DCA" w:rsidP="00CF755E">
      <w:pPr>
        <w:widowControl w:val="0"/>
        <w:autoSpaceDE w:val="0"/>
        <w:autoSpaceDN w:val="0"/>
        <w:spacing w:line="480" w:lineRule="auto"/>
        <w:ind w:left="-284"/>
        <w:jc w:val="both"/>
        <w:outlineLvl w:val="0"/>
        <w:rPr>
          <w:rFonts w:asciiTheme="majorBidi" w:eastAsia="Palatino-Roman" w:hAnsiTheme="majorBidi" w:cstheme="majorBidi"/>
          <w:sz w:val="28"/>
          <w:szCs w:val="28"/>
        </w:rPr>
      </w:pPr>
      <w:r w:rsidRPr="00772D8E">
        <w:rPr>
          <w:rFonts w:asciiTheme="majorBidi" w:eastAsia="Palatino-Roman" w:hAnsiTheme="majorBidi" w:cstheme="majorBidi"/>
          <w:sz w:val="28"/>
          <w:szCs w:val="28"/>
        </w:rPr>
        <w:t xml:space="preserve">    - (Follow-up: How can nursing professionals mitigate these risks while using AI?)</w:t>
      </w:r>
    </w:p>
    <w:p w14:paraId="15ACFF63" w14:textId="77777777" w:rsidR="00D37DCA" w:rsidRPr="00772D8E" w:rsidRDefault="00D37DCA" w:rsidP="00D37DCA">
      <w:pPr>
        <w:tabs>
          <w:tab w:val="right" w:pos="2127"/>
        </w:tabs>
        <w:spacing w:line="480" w:lineRule="auto"/>
        <w:ind w:left="-284" w:right="357"/>
        <w:jc w:val="both"/>
        <w:rPr>
          <w:rFonts w:ascii="Times New Roman" w:eastAsia="Palatino-Roman" w:hAnsi="Times New Roman" w:cs="Times New Roman"/>
          <w:b/>
          <w:bCs/>
          <w:sz w:val="28"/>
          <w:szCs w:val="28"/>
        </w:rPr>
      </w:pPr>
      <w:r w:rsidRPr="00772D8E">
        <w:rPr>
          <w:rFonts w:ascii="Times New Roman" w:eastAsia="Palatino-Roman" w:hAnsi="Times New Roman" w:cs="Times New Roman"/>
          <w:b/>
          <w:bCs/>
          <w:sz w:val="28"/>
          <w:szCs w:val="28"/>
        </w:rPr>
        <w:t xml:space="preserve">Part III: </w:t>
      </w:r>
      <w:r w:rsidRPr="00772D8E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Structured Interview Regarding Nursing </w:t>
      </w:r>
      <w:r w:rsidRPr="00772D8E">
        <w:rPr>
          <w:rFonts w:ascii="Times New Roman" w:eastAsia="Palatino-Roman" w:hAnsi="Times New Roman" w:cs="Times New Roman"/>
          <w:b/>
          <w:bCs/>
          <w:sz w:val="28"/>
          <w:szCs w:val="28"/>
        </w:rPr>
        <w:t xml:space="preserve">Acceptability of AI </w:t>
      </w:r>
    </w:p>
    <w:p w14:paraId="1527B9AF" w14:textId="77777777" w:rsidR="00875328" w:rsidRDefault="00875328">
      <w:pPr>
        <w:rPr>
          <w:lang w:bidi="ar-EG"/>
        </w:rPr>
      </w:pPr>
    </w:p>
    <w:p w14:paraId="4AE8BCAB" w14:textId="124CA5D4" w:rsidR="00C70EE6" w:rsidRPr="00772D8E" w:rsidRDefault="00C70EE6" w:rsidP="00772D8E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  <w:r w:rsidRPr="00772D8E"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Structured Interview Items on Nursing Acceptability of AI</w:t>
      </w:r>
    </w:p>
    <w:p w14:paraId="17164F9E" w14:textId="77777777" w:rsidR="00C70EE6" w:rsidRPr="00772D8E" w:rsidRDefault="00C70EE6">
      <w:pPr>
        <w:rPr>
          <w:rFonts w:asciiTheme="majorBidi" w:hAnsiTheme="majorBidi" w:cstheme="majorBidi"/>
          <w:sz w:val="28"/>
          <w:szCs w:val="28"/>
          <w:lang w:bidi="ar-EG"/>
        </w:rPr>
      </w:pPr>
    </w:p>
    <w:p w14:paraId="69791327" w14:textId="60E0177A" w:rsidR="00C70EE6" w:rsidRPr="00BD0A63" w:rsidRDefault="00C70EE6" w:rsidP="00BD0A63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General Perceptions of AI</w:t>
      </w:r>
    </w:p>
    <w:p w14:paraId="1CF512DE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. I believe that AI can enhance the quality of patient care in nursing.</w:t>
      </w:r>
    </w:p>
    <w:p w14:paraId="1604D477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. I am comfortable using AI tools in clinical settings.</w:t>
      </w:r>
    </w:p>
    <w:p w14:paraId="0347F2BB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. AI technologies can improve the efficiency of nursing tasks.</w:t>
      </w:r>
    </w:p>
    <w:p w14:paraId="66D5E5B4" w14:textId="66539AC9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4. I find AI intimidating when it comes to patient interaction.</w:t>
      </w:r>
    </w:p>
    <w:p w14:paraId="660C0FA7" w14:textId="649C8FF8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>Knowledge and Training</w:t>
      </w:r>
    </w:p>
    <w:p w14:paraId="535EFDD7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5. I feel adequately trained to use AI technologies in nursing.</w:t>
      </w:r>
    </w:p>
    <w:p w14:paraId="61A27238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6. I would like to receive more education about AI applications in healthcare.</w:t>
      </w:r>
    </w:p>
    <w:p w14:paraId="40866449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7. I am confident in my ability to adapt to new AI technologies.</w:t>
      </w:r>
    </w:p>
    <w:p w14:paraId="7866A5FA" w14:textId="19E0F63F" w:rsidR="00C70EE6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8. Knowledge of AI is essential for modern nursing practice.</w:t>
      </w:r>
    </w:p>
    <w:p w14:paraId="2211CE13" w14:textId="77777777" w:rsidR="002F50C6" w:rsidRPr="00BD0A63" w:rsidRDefault="002F50C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62A9C034" w14:textId="6F21E5AD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>Impact on Patient Care</w:t>
      </w:r>
    </w:p>
    <w:p w14:paraId="2884CB20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9. AI can help in making more accurate diagnoses.</w:t>
      </w:r>
    </w:p>
    <w:p w14:paraId="5987B02F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0. AI applications can lead to better patient monitoring and follow-up.</w:t>
      </w:r>
    </w:p>
    <w:p w14:paraId="2F251663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1. I believe that AI can assist nurses in making clinical decisions.</w:t>
      </w:r>
    </w:p>
    <w:p w14:paraId="1B83D7DA" w14:textId="194F7FA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lastRenderedPageBreak/>
        <w:t>12. AI tools may replace the need for human judgment in patient care.</w:t>
      </w:r>
    </w:p>
    <w:p w14:paraId="11C2F6EA" w14:textId="65AF1345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Ethical Considerations</w:t>
      </w:r>
    </w:p>
    <w:p w14:paraId="3DF88B96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3. I have concerns about the ethical implications of using AI in nursing.</w:t>
      </w:r>
    </w:p>
    <w:p w14:paraId="12A3D014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4. I believe that using AI raises issues related to patient privacy.</w:t>
      </w:r>
    </w:p>
    <w:p w14:paraId="05C82F1A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5. AI systems should be transparent in their decision-making processes.</w:t>
      </w:r>
    </w:p>
    <w:p w14:paraId="107D3ACB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6. The use of AI may lead to depersonalization of patient care.</w:t>
      </w:r>
    </w:p>
    <w:p w14:paraId="69439F00" w14:textId="1B19ABE9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Job Security and Professional Roles</w:t>
      </w:r>
    </w:p>
    <w:p w14:paraId="103FD3F4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7. I worry that AI might replace nursing jobs in the future.</w:t>
      </w:r>
    </w:p>
    <w:p w14:paraId="1BBBBB03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8. I believe that AI will enhance the role of nurses rather than replace it.</w:t>
      </w:r>
    </w:p>
    <w:p w14:paraId="68EB81C0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19. AI can help me focus on more critical aspects of patient care.</w:t>
      </w:r>
    </w:p>
    <w:p w14:paraId="2C276C4D" w14:textId="71EBE4B8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0. The integration of AI in nursing practice will lead to a devaluation of the nursing profession.</w:t>
      </w:r>
    </w:p>
    <w:p w14:paraId="6B4741C9" w14:textId="3636DDE8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Collaboration and Teamwork</w:t>
      </w:r>
    </w:p>
    <w:p w14:paraId="3126D80C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1. I think AI can facilitate better teamwork among healthcare professionals.</w:t>
      </w:r>
    </w:p>
    <w:p w14:paraId="5282A0A5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2. AI will help create a collaborative environment in healthcare settings.</w:t>
      </w:r>
    </w:p>
    <w:p w14:paraId="257DC3E1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3. I feel that AI can assist in communication with other healthcare providers.</w:t>
      </w:r>
    </w:p>
    <w:p w14:paraId="400EA901" w14:textId="7D34440B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4. The role of AI should be limited to technical support, not decision-making.</w:t>
      </w:r>
    </w:p>
    <w:p w14:paraId="62F16AA0" w14:textId="0D7660EF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>Innovation and Advancement</w:t>
      </w:r>
    </w:p>
    <w:p w14:paraId="336AD41A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5. I am excited about the potential innovations AI could bring to nursing.</w:t>
      </w:r>
    </w:p>
    <w:p w14:paraId="56D18ED8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lastRenderedPageBreak/>
        <w:t>26. AI technologies should be regularly updated and improved in healthcare.</w:t>
      </w:r>
    </w:p>
    <w:p w14:paraId="05792440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7. I believe AI has the potential to revolutionize nursing practices.</w:t>
      </w:r>
    </w:p>
    <w:p w14:paraId="56B26940" w14:textId="30BDA93F" w:rsid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8. Innovations in AI should prioritize patient safety and care quality.</w:t>
      </w:r>
    </w:p>
    <w:p w14:paraId="75647F44" w14:textId="4B026185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>Acceptance and Trust</w:t>
      </w:r>
    </w:p>
    <w:p w14:paraId="0202217C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29. I trust AI technologies to operate effectively in healthcare.</w:t>
      </w:r>
    </w:p>
    <w:p w14:paraId="5DC42809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0. I believe that patients will accept AI tools if they improve care quality.</w:t>
      </w:r>
    </w:p>
    <w:p w14:paraId="006570EF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1. I would personally recommend AI tools to my peers in nursing.</w:t>
      </w:r>
    </w:p>
    <w:p w14:paraId="723524B0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2. I feel that the benefits of AI outweigh the potential risks.</w:t>
      </w:r>
    </w:p>
    <w:p w14:paraId="16E49586" w14:textId="4CB457D0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Future Outlook</w:t>
      </w:r>
    </w:p>
    <w:p w14:paraId="3D6CCF71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3. I see the future of nursing being closely linked with AI advancements.</w:t>
      </w:r>
    </w:p>
    <w:p w14:paraId="5EC48496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BD0A63">
        <w:rPr>
          <w:rFonts w:asciiTheme="majorBidi" w:hAnsiTheme="majorBidi" w:cstheme="majorBidi"/>
          <w:sz w:val="28"/>
          <w:szCs w:val="28"/>
          <w:lang w:bidi="ar-EG"/>
        </w:rPr>
        <w:t>34. I believe that understanding AI is crucial for my career development in nursing.</w:t>
      </w:r>
    </w:p>
    <w:p w14:paraId="33E97FB8" w14:textId="77777777" w:rsidR="00C70EE6" w:rsidRPr="00BD0A63" w:rsidRDefault="00C70EE6" w:rsidP="002F50C6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57FE02A8" w14:textId="582D6A2F" w:rsidR="00C70EE6" w:rsidRPr="00BD0A63" w:rsidRDefault="00C70EE6" w:rsidP="00BD0A63">
      <w:pPr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sectPr w:rsidR="00C70EE6" w:rsidRPr="00BD0A63" w:rsidSect="0038690D">
      <w:pgSz w:w="11906" w:h="16838"/>
      <w:pgMar w:top="1440" w:right="1800" w:bottom="1440" w:left="1800" w:header="708" w:footer="708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-Roman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5E"/>
    <w:rsid w:val="000A3A5E"/>
    <w:rsid w:val="00180A94"/>
    <w:rsid w:val="002219D4"/>
    <w:rsid w:val="002718D3"/>
    <w:rsid w:val="002F50C6"/>
    <w:rsid w:val="00333D9F"/>
    <w:rsid w:val="0038690D"/>
    <w:rsid w:val="00416A80"/>
    <w:rsid w:val="00632E49"/>
    <w:rsid w:val="00694CF7"/>
    <w:rsid w:val="00772D8E"/>
    <w:rsid w:val="00875328"/>
    <w:rsid w:val="00965E11"/>
    <w:rsid w:val="00A50F7B"/>
    <w:rsid w:val="00AD2CEF"/>
    <w:rsid w:val="00B47FD4"/>
    <w:rsid w:val="00BD0A63"/>
    <w:rsid w:val="00BF0D13"/>
    <w:rsid w:val="00C70EE6"/>
    <w:rsid w:val="00CF755E"/>
    <w:rsid w:val="00D37DCA"/>
    <w:rsid w:val="00D55F4D"/>
    <w:rsid w:val="00D75F6E"/>
    <w:rsid w:val="00DB2BA5"/>
    <w:rsid w:val="00E77BFA"/>
    <w:rsid w:val="00E9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1556867"/>
  <w15:chartTrackingRefBased/>
  <w15:docId w15:val="{6B5E21C9-9067-419D-A578-83ED3E20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DCA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A5E"/>
    <w:pPr>
      <w:keepNext/>
      <w:keepLines/>
      <w:bidi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A5E"/>
    <w:pPr>
      <w:keepNext/>
      <w:keepLines/>
      <w:bidi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A5E"/>
    <w:pPr>
      <w:keepNext/>
      <w:keepLines/>
      <w:bidi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A5E"/>
    <w:pPr>
      <w:keepNext/>
      <w:keepLines/>
      <w:bidi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A5E"/>
    <w:pPr>
      <w:keepNext/>
      <w:keepLines/>
      <w:bidi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A5E"/>
    <w:pPr>
      <w:keepNext/>
      <w:keepLines/>
      <w:bidi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A5E"/>
    <w:pPr>
      <w:keepNext/>
      <w:keepLines/>
      <w:bidi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A5E"/>
    <w:pPr>
      <w:keepNext/>
      <w:keepLines/>
      <w:bidi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A5E"/>
    <w:pPr>
      <w:keepNext/>
      <w:keepLines/>
      <w:bidi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A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A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A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A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A5E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A5E"/>
    <w:pPr>
      <w:numPr>
        <w:ilvl w:val="1"/>
      </w:numPr>
      <w:bidi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3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A5E"/>
    <w:pPr>
      <w:bidi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3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A5E"/>
    <w:pPr>
      <w:bidi/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3A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A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A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A5E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37DC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qFormat/>
    <w:rsid w:val="00D37DC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881A59-E679-4009-8D5A-9DB6B3265ECA}">
  <we:reference id="wa200005669" version="2.0.0.0" store="en-US" storeType="OMEX"/>
  <we:alternateReferences>
    <we:reference id="wa200005669" version="2.0.0.0" store="wa20000566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erour</dc:creator>
  <cp:keywords/>
  <dc:description/>
  <cp:lastModifiedBy>Marwa Samir Mohamed Sorour</cp:lastModifiedBy>
  <cp:revision>25</cp:revision>
  <dcterms:created xsi:type="dcterms:W3CDTF">2025-08-13T19:40:00Z</dcterms:created>
  <dcterms:modified xsi:type="dcterms:W3CDTF">2025-12-0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05780-ba03-42c5-9282-1d0daebc02e6</vt:lpwstr>
  </property>
</Properties>
</file>